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030B3" w14:textId="6BA6EBCC" w:rsidR="00603B96" w:rsidRDefault="00603B96" w:rsidP="00603B96">
      <w:pPr>
        <w:pStyle w:val="Standard"/>
        <w:adjustRightInd/>
        <w:snapToGrid/>
        <w:spacing w:line="280" w:lineRule="exact"/>
        <w:contextualSpacing/>
        <w:rPr>
          <w:rFonts w:ascii="Times" w:hAnsi="Times"/>
          <w:noProof w:val="0"/>
        </w:rPr>
      </w:pPr>
      <w:r w:rsidRPr="006601CD">
        <w:rPr>
          <w:rFonts w:ascii="Times" w:hAnsi="Times"/>
          <w:b/>
          <w:noProof w:val="0"/>
        </w:rPr>
        <w:t>Supplementary Table 1</w:t>
      </w:r>
      <w:r w:rsidRPr="00B33268">
        <w:rPr>
          <w:rFonts w:ascii="Times" w:hAnsi="Times"/>
          <w:noProof w:val="0"/>
        </w:rPr>
        <w:t xml:space="preserve"> Number of embryos transferred and litter size.</w:t>
      </w:r>
    </w:p>
    <w:p w14:paraId="45691712" w14:textId="77777777" w:rsidR="006601CD" w:rsidRPr="00B33268" w:rsidRDefault="006601CD" w:rsidP="00603B96">
      <w:pPr>
        <w:pStyle w:val="Standard"/>
        <w:adjustRightInd/>
        <w:snapToGrid/>
        <w:spacing w:line="280" w:lineRule="exact"/>
        <w:contextualSpacing/>
        <w:rPr>
          <w:rFonts w:ascii="Times" w:hAnsi="Times"/>
          <w:noProof w:val="0"/>
        </w:rPr>
      </w:pPr>
    </w:p>
    <w:tbl>
      <w:tblPr>
        <w:tblW w:w="7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71"/>
        <w:gridCol w:w="1589"/>
        <w:gridCol w:w="2268"/>
        <w:gridCol w:w="1701"/>
      </w:tblGrid>
      <w:tr w:rsidR="00603B96" w:rsidRPr="00B33268" w14:paraId="0956051B" w14:textId="77777777" w:rsidTr="00603B96">
        <w:trPr>
          <w:trHeight w:val="700"/>
        </w:trPr>
        <w:tc>
          <w:tcPr>
            <w:tcW w:w="1771" w:type="dxa"/>
            <w:vAlign w:val="center"/>
          </w:tcPr>
          <w:p w14:paraId="3D2912F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Group</w:t>
            </w:r>
          </w:p>
        </w:tc>
        <w:tc>
          <w:tcPr>
            <w:tcW w:w="1589" w:type="dxa"/>
            <w:vAlign w:val="center"/>
          </w:tcPr>
          <w:p w14:paraId="6BC9D36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 xml:space="preserve"># </w:t>
            </w:r>
            <w:proofErr w:type="gramStart"/>
            <w:r w:rsidRPr="00B33268">
              <w:rPr>
                <w:rFonts w:ascii="Times" w:hAnsi="Times"/>
                <w:noProof w:val="0"/>
              </w:rPr>
              <w:t>of</w:t>
            </w:r>
            <w:proofErr w:type="gramEnd"/>
            <w:r w:rsidRPr="00B33268">
              <w:rPr>
                <w:rFonts w:ascii="Times" w:hAnsi="Times"/>
                <w:noProof w:val="0"/>
              </w:rPr>
              <w:t xml:space="preserve"> recipient or pregnant mice</w:t>
            </w:r>
          </w:p>
        </w:tc>
        <w:tc>
          <w:tcPr>
            <w:tcW w:w="2268" w:type="dxa"/>
            <w:vAlign w:val="center"/>
          </w:tcPr>
          <w:p w14:paraId="38BF839D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umber of embryos transferred</w:t>
            </w:r>
          </w:p>
        </w:tc>
        <w:tc>
          <w:tcPr>
            <w:tcW w:w="1701" w:type="dxa"/>
            <w:vAlign w:val="center"/>
          </w:tcPr>
          <w:p w14:paraId="2628E13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Litter size</w:t>
            </w:r>
          </w:p>
        </w:tc>
      </w:tr>
      <w:tr w:rsidR="00603B96" w:rsidRPr="00B33268" w14:paraId="65748B2C" w14:textId="77777777" w:rsidTr="00603B96">
        <w:trPr>
          <w:trHeight w:val="412"/>
        </w:trPr>
        <w:tc>
          <w:tcPr>
            <w:tcW w:w="1771" w:type="dxa"/>
            <w:vMerge w:val="restart"/>
            <w:vAlign w:val="center"/>
          </w:tcPr>
          <w:p w14:paraId="440EA0C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IVF</w:t>
            </w:r>
          </w:p>
          <w:p w14:paraId="003A75B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WT</w:t>
            </w:r>
          </w:p>
        </w:tc>
        <w:tc>
          <w:tcPr>
            <w:tcW w:w="1589" w:type="dxa"/>
            <w:vAlign w:val="center"/>
          </w:tcPr>
          <w:p w14:paraId="5DC3BB2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38EF01A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441E9CD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3</w:t>
            </w:r>
          </w:p>
        </w:tc>
      </w:tr>
      <w:tr w:rsidR="00603B96" w:rsidRPr="00B33268" w14:paraId="739A5EEF" w14:textId="77777777" w:rsidTr="00603B96">
        <w:trPr>
          <w:trHeight w:val="417"/>
        </w:trPr>
        <w:tc>
          <w:tcPr>
            <w:tcW w:w="1771" w:type="dxa"/>
            <w:vMerge/>
            <w:vAlign w:val="center"/>
          </w:tcPr>
          <w:p w14:paraId="430BFC5D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3DDD4C6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</w:t>
            </w:r>
          </w:p>
        </w:tc>
        <w:tc>
          <w:tcPr>
            <w:tcW w:w="2268" w:type="dxa"/>
            <w:vAlign w:val="center"/>
          </w:tcPr>
          <w:p w14:paraId="6DC91CB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575F06F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 *</w:t>
            </w:r>
          </w:p>
        </w:tc>
      </w:tr>
      <w:tr w:rsidR="00603B96" w:rsidRPr="00B33268" w14:paraId="1DDF5B36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0438DBA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1450689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3</w:t>
            </w:r>
          </w:p>
        </w:tc>
        <w:tc>
          <w:tcPr>
            <w:tcW w:w="2268" w:type="dxa"/>
            <w:vAlign w:val="center"/>
          </w:tcPr>
          <w:p w14:paraId="6BC8720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3CB008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 *</w:t>
            </w:r>
          </w:p>
        </w:tc>
      </w:tr>
      <w:tr w:rsidR="00603B96" w:rsidRPr="00B33268" w14:paraId="5AE5A012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1CBAF43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4B38CF4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4</w:t>
            </w:r>
          </w:p>
        </w:tc>
        <w:tc>
          <w:tcPr>
            <w:tcW w:w="2268" w:type="dxa"/>
            <w:vAlign w:val="center"/>
          </w:tcPr>
          <w:p w14:paraId="5D73DD8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410794D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1</w:t>
            </w:r>
          </w:p>
        </w:tc>
      </w:tr>
      <w:tr w:rsidR="00603B96" w:rsidRPr="00B33268" w14:paraId="5286D450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363AB39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0507CA8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5</w:t>
            </w:r>
          </w:p>
        </w:tc>
        <w:tc>
          <w:tcPr>
            <w:tcW w:w="2268" w:type="dxa"/>
            <w:vAlign w:val="center"/>
          </w:tcPr>
          <w:p w14:paraId="16F0378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188F74F7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5</w:t>
            </w:r>
          </w:p>
        </w:tc>
      </w:tr>
      <w:tr w:rsidR="00603B96" w:rsidRPr="00B33268" w14:paraId="3B75C5AE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198BDDD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25C9BC8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</w:t>
            </w:r>
          </w:p>
        </w:tc>
        <w:tc>
          <w:tcPr>
            <w:tcW w:w="2268" w:type="dxa"/>
            <w:vAlign w:val="center"/>
          </w:tcPr>
          <w:p w14:paraId="475318FB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59F2320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8 *</w:t>
            </w:r>
          </w:p>
        </w:tc>
      </w:tr>
      <w:tr w:rsidR="00603B96" w:rsidRPr="00B33268" w14:paraId="2C0A8629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302D723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5A835ED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</w:t>
            </w:r>
          </w:p>
        </w:tc>
        <w:tc>
          <w:tcPr>
            <w:tcW w:w="2268" w:type="dxa"/>
            <w:vAlign w:val="center"/>
          </w:tcPr>
          <w:p w14:paraId="7CD9C35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492859D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0</w:t>
            </w:r>
          </w:p>
        </w:tc>
      </w:tr>
      <w:tr w:rsidR="00603B96" w:rsidRPr="00B33268" w14:paraId="7F9FEBB8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2AC9A79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152E22E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8</w:t>
            </w:r>
          </w:p>
        </w:tc>
        <w:tc>
          <w:tcPr>
            <w:tcW w:w="2268" w:type="dxa"/>
            <w:vAlign w:val="center"/>
          </w:tcPr>
          <w:p w14:paraId="25FD6E08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672DD4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0</w:t>
            </w:r>
          </w:p>
        </w:tc>
      </w:tr>
      <w:tr w:rsidR="00603B96" w:rsidRPr="00B33268" w14:paraId="7F497FDE" w14:textId="77777777" w:rsidTr="00603B96">
        <w:trPr>
          <w:trHeight w:val="409"/>
        </w:trPr>
        <w:tc>
          <w:tcPr>
            <w:tcW w:w="1771" w:type="dxa"/>
            <w:vMerge/>
            <w:vAlign w:val="center"/>
          </w:tcPr>
          <w:p w14:paraId="3522E68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16F1DC0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9</w:t>
            </w:r>
          </w:p>
        </w:tc>
        <w:tc>
          <w:tcPr>
            <w:tcW w:w="2268" w:type="dxa"/>
            <w:vAlign w:val="center"/>
          </w:tcPr>
          <w:p w14:paraId="5792A10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2F37808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0</w:t>
            </w:r>
          </w:p>
        </w:tc>
      </w:tr>
      <w:tr w:rsidR="00603B96" w:rsidRPr="00B33268" w14:paraId="34730EA9" w14:textId="77777777" w:rsidTr="00603B96">
        <w:trPr>
          <w:trHeight w:val="414"/>
        </w:trPr>
        <w:tc>
          <w:tcPr>
            <w:tcW w:w="1771" w:type="dxa"/>
            <w:vMerge w:val="restart"/>
            <w:vAlign w:val="center"/>
          </w:tcPr>
          <w:p w14:paraId="41BB71E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IVF</w:t>
            </w:r>
          </w:p>
          <w:p w14:paraId="4F0D169D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i/>
                <w:noProof w:val="0"/>
              </w:rPr>
            </w:pPr>
            <w:r w:rsidRPr="00B33268">
              <w:rPr>
                <w:rFonts w:ascii="Times" w:hAnsi="Times"/>
                <w:i/>
                <w:noProof w:val="0"/>
              </w:rPr>
              <w:t>Atf7</w:t>
            </w:r>
            <w:r w:rsidRPr="00B33268">
              <w:rPr>
                <w:rFonts w:ascii="Times" w:hAnsi="Times"/>
                <w:i/>
                <w:noProof w:val="0"/>
                <w:vertAlign w:val="superscript"/>
              </w:rPr>
              <w:t>—/—</w:t>
            </w:r>
          </w:p>
        </w:tc>
        <w:tc>
          <w:tcPr>
            <w:tcW w:w="1589" w:type="dxa"/>
            <w:vAlign w:val="center"/>
          </w:tcPr>
          <w:p w14:paraId="4429564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00DEF7E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4D9D95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 *</w:t>
            </w:r>
          </w:p>
        </w:tc>
      </w:tr>
      <w:tr w:rsidR="00603B96" w:rsidRPr="00B33268" w14:paraId="25CD3023" w14:textId="77777777" w:rsidTr="00603B96">
        <w:trPr>
          <w:trHeight w:val="421"/>
        </w:trPr>
        <w:tc>
          <w:tcPr>
            <w:tcW w:w="1771" w:type="dxa"/>
            <w:vMerge/>
            <w:vAlign w:val="center"/>
          </w:tcPr>
          <w:p w14:paraId="3D062FA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315E4A48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</w:t>
            </w:r>
          </w:p>
        </w:tc>
        <w:tc>
          <w:tcPr>
            <w:tcW w:w="2268" w:type="dxa"/>
            <w:vAlign w:val="center"/>
          </w:tcPr>
          <w:p w14:paraId="0954880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AF2F5D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 *</w:t>
            </w:r>
          </w:p>
        </w:tc>
      </w:tr>
      <w:tr w:rsidR="00603B96" w:rsidRPr="00B33268" w14:paraId="7460193F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4BBC870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1A9603D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3</w:t>
            </w:r>
          </w:p>
        </w:tc>
        <w:tc>
          <w:tcPr>
            <w:tcW w:w="2268" w:type="dxa"/>
            <w:vAlign w:val="center"/>
          </w:tcPr>
          <w:p w14:paraId="081E548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E9E925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1</w:t>
            </w:r>
          </w:p>
        </w:tc>
      </w:tr>
      <w:tr w:rsidR="00603B96" w:rsidRPr="00B33268" w14:paraId="3A47F8E9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25B56E57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3C56BB2D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4</w:t>
            </w:r>
          </w:p>
        </w:tc>
        <w:tc>
          <w:tcPr>
            <w:tcW w:w="2268" w:type="dxa"/>
            <w:vAlign w:val="center"/>
          </w:tcPr>
          <w:p w14:paraId="6657705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437D558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2</w:t>
            </w:r>
          </w:p>
        </w:tc>
      </w:tr>
      <w:tr w:rsidR="00603B96" w:rsidRPr="00B33268" w14:paraId="78B8C272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7624D1B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7D8D6557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5</w:t>
            </w:r>
          </w:p>
        </w:tc>
        <w:tc>
          <w:tcPr>
            <w:tcW w:w="2268" w:type="dxa"/>
            <w:vAlign w:val="center"/>
          </w:tcPr>
          <w:p w14:paraId="3475A62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20730CA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1</w:t>
            </w:r>
          </w:p>
        </w:tc>
      </w:tr>
      <w:tr w:rsidR="00603B96" w:rsidRPr="00B33268" w14:paraId="1C3902F8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63088B9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59DF392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</w:t>
            </w:r>
          </w:p>
        </w:tc>
        <w:tc>
          <w:tcPr>
            <w:tcW w:w="2268" w:type="dxa"/>
            <w:vAlign w:val="center"/>
          </w:tcPr>
          <w:p w14:paraId="639F7FB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78F2F8A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1</w:t>
            </w:r>
          </w:p>
        </w:tc>
      </w:tr>
      <w:tr w:rsidR="00603B96" w:rsidRPr="00B33268" w14:paraId="441DB7B0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5233ACD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237AE8F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</w:t>
            </w:r>
          </w:p>
        </w:tc>
        <w:tc>
          <w:tcPr>
            <w:tcW w:w="2268" w:type="dxa"/>
            <w:vAlign w:val="center"/>
          </w:tcPr>
          <w:p w14:paraId="3D48D17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2D983B0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3</w:t>
            </w:r>
          </w:p>
        </w:tc>
      </w:tr>
      <w:tr w:rsidR="00603B96" w:rsidRPr="00B33268" w14:paraId="6DEADE0E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431CB89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3FE2A15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8</w:t>
            </w:r>
          </w:p>
        </w:tc>
        <w:tc>
          <w:tcPr>
            <w:tcW w:w="2268" w:type="dxa"/>
            <w:vAlign w:val="center"/>
          </w:tcPr>
          <w:p w14:paraId="7455808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F3135D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3</w:t>
            </w:r>
          </w:p>
        </w:tc>
      </w:tr>
      <w:tr w:rsidR="00603B96" w:rsidRPr="00B33268" w14:paraId="1B142138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6655A95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7F4E1198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9</w:t>
            </w:r>
          </w:p>
        </w:tc>
        <w:tc>
          <w:tcPr>
            <w:tcW w:w="2268" w:type="dxa"/>
            <w:vAlign w:val="center"/>
          </w:tcPr>
          <w:p w14:paraId="7105EDC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B7ED09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0</w:t>
            </w:r>
          </w:p>
        </w:tc>
      </w:tr>
      <w:tr w:rsidR="00603B96" w:rsidRPr="00B33268" w14:paraId="0C3D9D38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6E4B335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55FC795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0</w:t>
            </w:r>
          </w:p>
        </w:tc>
        <w:tc>
          <w:tcPr>
            <w:tcW w:w="2268" w:type="dxa"/>
            <w:vAlign w:val="center"/>
          </w:tcPr>
          <w:p w14:paraId="51C7495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65551619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3</w:t>
            </w:r>
          </w:p>
        </w:tc>
      </w:tr>
      <w:tr w:rsidR="00603B96" w:rsidRPr="00B33268" w14:paraId="2F2BF1A2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32C5228B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4FCB06F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1</w:t>
            </w:r>
          </w:p>
        </w:tc>
        <w:tc>
          <w:tcPr>
            <w:tcW w:w="2268" w:type="dxa"/>
            <w:vAlign w:val="center"/>
          </w:tcPr>
          <w:p w14:paraId="3AD7DF3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069C245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5 *</w:t>
            </w:r>
          </w:p>
        </w:tc>
      </w:tr>
      <w:tr w:rsidR="00603B96" w:rsidRPr="00B33268" w14:paraId="05216A27" w14:textId="77777777" w:rsidTr="00603B96">
        <w:trPr>
          <w:trHeight w:val="413"/>
        </w:trPr>
        <w:tc>
          <w:tcPr>
            <w:tcW w:w="1771" w:type="dxa"/>
            <w:vMerge/>
            <w:vAlign w:val="center"/>
          </w:tcPr>
          <w:p w14:paraId="43E1924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3FB5204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2</w:t>
            </w:r>
          </w:p>
        </w:tc>
        <w:tc>
          <w:tcPr>
            <w:tcW w:w="2268" w:type="dxa"/>
            <w:vAlign w:val="center"/>
          </w:tcPr>
          <w:p w14:paraId="22A535D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4</w:t>
            </w:r>
          </w:p>
        </w:tc>
        <w:tc>
          <w:tcPr>
            <w:tcW w:w="1701" w:type="dxa"/>
            <w:vAlign w:val="center"/>
          </w:tcPr>
          <w:p w14:paraId="37103DD8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9</w:t>
            </w:r>
          </w:p>
        </w:tc>
      </w:tr>
      <w:tr w:rsidR="00603B96" w:rsidRPr="00B33268" w14:paraId="7A56E526" w14:textId="77777777" w:rsidTr="00603B96">
        <w:trPr>
          <w:trHeight w:val="419"/>
        </w:trPr>
        <w:tc>
          <w:tcPr>
            <w:tcW w:w="1771" w:type="dxa"/>
            <w:vMerge w:val="restart"/>
            <w:vAlign w:val="center"/>
          </w:tcPr>
          <w:p w14:paraId="6DF2161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tural mating</w:t>
            </w:r>
          </w:p>
          <w:p w14:paraId="7B4715F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WT</w:t>
            </w:r>
          </w:p>
        </w:tc>
        <w:tc>
          <w:tcPr>
            <w:tcW w:w="1589" w:type="dxa"/>
            <w:vAlign w:val="center"/>
          </w:tcPr>
          <w:p w14:paraId="7123D224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0641AEA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 (not applicable)</w:t>
            </w:r>
          </w:p>
        </w:tc>
        <w:tc>
          <w:tcPr>
            <w:tcW w:w="1701" w:type="dxa"/>
            <w:vAlign w:val="center"/>
          </w:tcPr>
          <w:p w14:paraId="20D72FF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 *</w:t>
            </w:r>
          </w:p>
        </w:tc>
      </w:tr>
      <w:tr w:rsidR="00603B96" w:rsidRPr="00B33268" w14:paraId="6294D92C" w14:textId="77777777" w:rsidTr="00603B96">
        <w:trPr>
          <w:trHeight w:val="410"/>
        </w:trPr>
        <w:tc>
          <w:tcPr>
            <w:tcW w:w="1771" w:type="dxa"/>
            <w:vMerge/>
            <w:vAlign w:val="center"/>
          </w:tcPr>
          <w:p w14:paraId="72A1D04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44BFF5C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</w:t>
            </w:r>
          </w:p>
        </w:tc>
        <w:tc>
          <w:tcPr>
            <w:tcW w:w="2268" w:type="dxa"/>
            <w:vAlign w:val="center"/>
          </w:tcPr>
          <w:p w14:paraId="1345BAB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</w:t>
            </w:r>
          </w:p>
        </w:tc>
        <w:tc>
          <w:tcPr>
            <w:tcW w:w="1701" w:type="dxa"/>
            <w:vAlign w:val="center"/>
          </w:tcPr>
          <w:p w14:paraId="751931B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 *</w:t>
            </w:r>
          </w:p>
        </w:tc>
      </w:tr>
      <w:tr w:rsidR="00603B96" w:rsidRPr="00B33268" w14:paraId="1FF117E4" w14:textId="77777777" w:rsidTr="00603B96">
        <w:trPr>
          <w:trHeight w:val="417"/>
        </w:trPr>
        <w:tc>
          <w:tcPr>
            <w:tcW w:w="1771" w:type="dxa"/>
            <w:vMerge/>
            <w:vAlign w:val="center"/>
          </w:tcPr>
          <w:p w14:paraId="035C66E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0AE426FA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3</w:t>
            </w:r>
          </w:p>
        </w:tc>
        <w:tc>
          <w:tcPr>
            <w:tcW w:w="2268" w:type="dxa"/>
            <w:vAlign w:val="center"/>
          </w:tcPr>
          <w:p w14:paraId="6DB7F8BE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</w:t>
            </w:r>
          </w:p>
        </w:tc>
        <w:tc>
          <w:tcPr>
            <w:tcW w:w="1701" w:type="dxa"/>
            <w:vAlign w:val="center"/>
          </w:tcPr>
          <w:p w14:paraId="45CE8C8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 *</w:t>
            </w:r>
          </w:p>
        </w:tc>
      </w:tr>
      <w:tr w:rsidR="00603B96" w:rsidRPr="00B33268" w14:paraId="4423BF36" w14:textId="77777777" w:rsidTr="00603B96">
        <w:trPr>
          <w:trHeight w:val="409"/>
        </w:trPr>
        <w:tc>
          <w:tcPr>
            <w:tcW w:w="1771" w:type="dxa"/>
            <w:vMerge w:val="restart"/>
            <w:vAlign w:val="center"/>
          </w:tcPr>
          <w:p w14:paraId="7F2E564C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tural mating</w:t>
            </w:r>
          </w:p>
          <w:p w14:paraId="2FB1A4F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i/>
                <w:noProof w:val="0"/>
              </w:rPr>
            </w:pPr>
            <w:r w:rsidRPr="00B33268">
              <w:rPr>
                <w:rFonts w:ascii="Times" w:hAnsi="Times"/>
                <w:i/>
                <w:noProof w:val="0"/>
              </w:rPr>
              <w:t>Atf7</w:t>
            </w:r>
            <w:r w:rsidRPr="00B33268">
              <w:rPr>
                <w:rFonts w:ascii="Times" w:hAnsi="Times"/>
                <w:i/>
                <w:noProof w:val="0"/>
                <w:vertAlign w:val="superscript"/>
              </w:rPr>
              <w:t>—/—</w:t>
            </w:r>
          </w:p>
        </w:tc>
        <w:tc>
          <w:tcPr>
            <w:tcW w:w="1589" w:type="dxa"/>
            <w:vAlign w:val="center"/>
          </w:tcPr>
          <w:p w14:paraId="4D1234E1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1</w:t>
            </w:r>
          </w:p>
        </w:tc>
        <w:tc>
          <w:tcPr>
            <w:tcW w:w="2268" w:type="dxa"/>
            <w:vAlign w:val="center"/>
          </w:tcPr>
          <w:p w14:paraId="4E836877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</w:t>
            </w:r>
          </w:p>
        </w:tc>
        <w:tc>
          <w:tcPr>
            <w:tcW w:w="1701" w:type="dxa"/>
            <w:vAlign w:val="center"/>
          </w:tcPr>
          <w:p w14:paraId="224B771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6 *</w:t>
            </w:r>
          </w:p>
        </w:tc>
      </w:tr>
      <w:tr w:rsidR="00603B96" w:rsidRPr="00B33268" w14:paraId="0A4D28E1" w14:textId="77777777" w:rsidTr="00603B96">
        <w:trPr>
          <w:trHeight w:val="414"/>
        </w:trPr>
        <w:tc>
          <w:tcPr>
            <w:tcW w:w="1771" w:type="dxa"/>
            <w:vMerge/>
          </w:tcPr>
          <w:p w14:paraId="2A6B5402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72829EF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2</w:t>
            </w:r>
          </w:p>
        </w:tc>
        <w:tc>
          <w:tcPr>
            <w:tcW w:w="2268" w:type="dxa"/>
            <w:vAlign w:val="center"/>
          </w:tcPr>
          <w:p w14:paraId="1818C265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</w:t>
            </w:r>
          </w:p>
        </w:tc>
        <w:tc>
          <w:tcPr>
            <w:tcW w:w="1701" w:type="dxa"/>
            <w:vAlign w:val="center"/>
          </w:tcPr>
          <w:p w14:paraId="08E668BF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 *</w:t>
            </w:r>
          </w:p>
        </w:tc>
      </w:tr>
      <w:tr w:rsidR="00603B96" w:rsidRPr="00B33268" w14:paraId="4860FF1B" w14:textId="77777777" w:rsidTr="00603B96">
        <w:trPr>
          <w:trHeight w:val="420"/>
        </w:trPr>
        <w:tc>
          <w:tcPr>
            <w:tcW w:w="1771" w:type="dxa"/>
            <w:vMerge/>
          </w:tcPr>
          <w:p w14:paraId="4D25E9C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rPr>
                <w:rFonts w:ascii="Times" w:hAnsi="Times"/>
                <w:noProof w:val="0"/>
              </w:rPr>
            </w:pPr>
          </w:p>
        </w:tc>
        <w:tc>
          <w:tcPr>
            <w:tcW w:w="1589" w:type="dxa"/>
            <w:vAlign w:val="center"/>
          </w:tcPr>
          <w:p w14:paraId="428626F3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3</w:t>
            </w:r>
          </w:p>
        </w:tc>
        <w:tc>
          <w:tcPr>
            <w:tcW w:w="2268" w:type="dxa"/>
            <w:vAlign w:val="center"/>
          </w:tcPr>
          <w:p w14:paraId="2F90FFD6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NA</w:t>
            </w:r>
          </w:p>
        </w:tc>
        <w:tc>
          <w:tcPr>
            <w:tcW w:w="1701" w:type="dxa"/>
            <w:vAlign w:val="center"/>
          </w:tcPr>
          <w:p w14:paraId="68B37A20" w14:textId="77777777" w:rsidR="00603B96" w:rsidRPr="00B33268" w:rsidRDefault="00603B96" w:rsidP="00603B96">
            <w:pPr>
              <w:pStyle w:val="Standard"/>
              <w:adjustRightInd/>
              <w:snapToGrid/>
              <w:spacing w:line="280" w:lineRule="exact"/>
              <w:contextualSpacing/>
              <w:jc w:val="center"/>
              <w:rPr>
                <w:rFonts w:ascii="Times" w:hAnsi="Times"/>
                <w:noProof w:val="0"/>
              </w:rPr>
            </w:pPr>
            <w:r w:rsidRPr="00B33268">
              <w:rPr>
                <w:rFonts w:ascii="Times" w:hAnsi="Times"/>
                <w:noProof w:val="0"/>
              </w:rPr>
              <w:t>7 *</w:t>
            </w:r>
          </w:p>
        </w:tc>
      </w:tr>
    </w:tbl>
    <w:p w14:paraId="7C41DBB1" w14:textId="35C9EFEC" w:rsidR="00A77CD2" w:rsidRPr="006601CD" w:rsidRDefault="00603B96" w:rsidP="006601CD">
      <w:pPr>
        <w:spacing w:line="280" w:lineRule="exact"/>
        <w:contextualSpacing/>
        <w:rPr>
          <w:rFonts w:ascii="Times" w:hAnsi="Times"/>
          <w:sz w:val="24"/>
          <w:szCs w:val="24"/>
        </w:rPr>
      </w:pPr>
      <w:r w:rsidRPr="00B33268">
        <w:rPr>
          <w:rFonts w:ascii="Times" w:hAnsi="Times"/>
          <w:sz w:val="24"/>
          <w:szCs w:val="24"/>
        </w:rPr>
        <w:t>* Each one mouse from the group indicated by asterisk was used to prepare liver.</w:t>
      </w:r>
      <w:bookmarkStart w:id="0" w:name="_GoBack"/>
      <w:bookmarkEnd w:id="0"/>
    </w:p>
    <w:sectPr w:rsidR="00A77CD2" w:rsidRPr="006601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メイリオ">
    <w:charset w:val="4E"/>
    <w:family w:val="auto"/>
    <w:pitch w:val="variable"/>
    <w:sig w:usb0="E10102FF" w:usb1="EAC7FFFF" w:usb2="0001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46CC7"/>
    <w:multiLevelType w:val="hybridMultilevel"/>
    <w:tmpl w:val="E9BC5966"/>
    <w:lvl w:ilvl="0" w:tplc="4BCAF300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018D2961"/>
    <w:multiLevelType w:val="hybridMultilevel"/>
    <w:tmpl w:val="7BBA22C6"/>
    <w:lvl w:ilvl="0" w:tplc="27D21E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3B20355"/>
    <w:multiLevelType w:val="hybridMultilevel"/>
    <w:tmpl w:val="542A6314"/>
    <w:lvl w:ilvl="0" w:tplc="FFFFFFFF">
      <w:start w:val="1"/>
      <w:numFmt w:val="decimalFullWidth"/>
      <w:lvlText w:val="%1．"/>
      <w:lvlJc w:val="left"/>
      <w:pPr>
        <w:tabs>
          <w:tab w:val="num" w:pos="2000"/>
        </w:tabs>
        <w:ind w:left="2000" w:hanging="440"/>
      </w:pPr>
      <w:rPr>
        <w:rFonts w:ascii="ＭＳ 明朝" w:eastAsia="ＭＳ 明朝" w:hAnsi="Times" w:cs="Times New Roman"/>
        <w:color w:val="auto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0D3720BB"/>
    <w:multiLevelType w:val="hybridMultilevel"/>
    <w:tmpl w:val="3230CA1A"/>
    <w:lvl w:ilvl="0" w:tplc="DBC6CE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5790823"/>
    <w:multiLevelType w:val="hybridMultilevel"/>
    <w:tmpl w:val="AE98786A"/>
    <w:lvl w:ilvl="0" w:tplc="B4CA607A">
      <w:start w:val="1"/>
      <w:numFmt w:val="decimalFullWidth"/>
      <w:lvlText w:val="%1）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1F1C3BA5"/>
    <w:multiLevelType w:val="hybridMultilevel"/>
    <w:tmpl w:val="3518316E"/>
    <w:lvl w:ilvl="0" w:tplc="70D06C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35B47D08"/>
    <w:multiLevelType w:val="hybridMultilevel"/>
    <w:tmpl w:val="7780D9BC"/>
    <w:lvl w:ilvl="0" w:tplc="DAEE8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9B6486A"/>
    <w:multiLevelType w:val="hybridMultilevel"/>
    <w:tmpl w:val="A8D47BA4"/>
    <w:lvl w:ilvl="0" w:tplc="5838B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3A0B7B9A"/>
    <w:multiLevelType w:val="hybridMultilevel"/>
    <w:tmpl w:val="B61E42E0"/>
    <w:lvl w:ilvl="0" w:tplc="D6C025DC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4AC64D9F"/>
    <w:multiLevelType w:val="hybridMultilevel"/>
    <w:tmpl w:val="FFCCCFE0"/>
    <w:lvl w:ilvl="0" w:tplc="46DE27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4BD26A3D"/>
    <w:multiLevelType w:val="hybridMultilevel"/>
    <w:tmpl w:val="40DA3B5E"/>
    <w:lvl w:ilvl="0" w:tplc="163428D6">
      <w:start w:val="1"/>
      <w:numFmt w:val="decimal"/>
      <w:lvlText w:val="%1."/>
      <w:lvlJc w:val="left"/>
      <w:pPr>
        <w:ind w:left="360" w:hanging="360"/>
      </w:pPr>
      <w:rPr>
        <w:rFonts w:ascii="Times" w:eastAsiaTheme="minorEastAsia" w:hAnsi="Times" w:cs="ヒラギノ角ゴ ProN W3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519C04D3"/>
    <w:multiLevelType w:val="hybridMultilevel"/>
    <w:tmpl w:val="03BE076C"/>
    <w:lvl w:ilvl="0" w:tplc="756AFD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B7F32AC"/>
    <w:multiLevelType w:val="hybridMultilevel"/>
    <w:tmpl w:val="4AD8B102"/>
    <w:lvl w:ilvl="0" w:tplc="405C7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6E6F61BD"/>
    <w:multiLevelType w:val="hybridMultilevel"/>
    <w:tmpl w:val="5F6ADA8E"/>
    <w:lvl w:ilvl="0" w:tplc="7D06E2FC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746E7091"/>
    <w:multiLevelType w:val="hybridMultilevel"/>
    <w:tmpl w:val="98CA2AA8"/>
    <w:lvl w:ilvl="0" w:tplc="080648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77E60F59"/>
    <w:multiLevelType w:val="hybridMultilevel"/>
    <w:tmpl w:val="BD668F7E"/>
    <w:lvl w:ilvl="0" w:tplc="85FEDD20">
      <w:numFmt w:val="bullet"/>
      <w:lvlText w:val="◇"/>
      <w:lvlJc w:val="left"/>
      <w:pPr>
        <w:ind w:left="360" w:hanging="360"/>
      </w:pPr>
      <w:rPr>
        <w:rFonts w:ascii="ＭＳ 明朝" w:eastAsia="ＭＳ 明朝" w:hAnsi="ＭＳ 明朝" w:cs="メイリオ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9"/>
  </w:num>
  <w:num w:numId="4">
    <w:abstractNumId w:val="7"/>
  </w:num>
  <w:num w:numId="5">
    <w:abstractNumId w:val="10"/>
  </w:num>
  <w:num w:numId="6">
    <w:abstractNumId w:val="14"/>
  </w:num>
  <w:num w:numId="7">
    <w:abstractNumId w:val="15"/>
  </w:num>
  <w:num w:numId="8">
    <w:abstractNumId w:val="12"/>
  </w:num>
  <w:num w:numId="9">
    <w:abstractNumId w:val="3"/>
  </w:num>
  <w:num w:numId="10">
    <w:abstractNumId w:val="2"/>
  </w:num>
  <w:num w:numId="11">
    <w:abstractNumId w:val="5"/>
  </w:num>
  <w:num w:numId="12">
    <w:abstractNumId w:val="6"/>
  </w:num>
  <w:num w:numId="13">
    <w:abstractNumId w:val="13"/>
  </w:num>
  <w:num w:numId="14">
    <w:abstractNumId w:val="8"/>
  </w:num>
  <w:num w:numId="15">
    <w:abstractNumId w:val="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BDB"/>
    <w:rsid w:val="00000526"/>
    <w:rsid w:val="000151B6"/>
    <w:rsid w:val="000203C7"/>
    <w:rsid w:val="00025482"/>
    <w:rsid w:val="00032502"/>
    <w:rsid w:val="00036630"/>
    <w:rsid w:val="000473C5"/>
    <w:rsid w:val="0005172B"/>
    <w:rsid w:val="00061B54"/>
    <w:rsid w:val="00070773"/>
    <w:rsid w:val="0007774C"/>
    <w:rsid w:val="0008003A"/>
    <w:rsid w:val="00085D88"/>
    <w:rsid w:val="0009510B"/>
    <w:rsid w:val="000C05D0"/>
    <w:rsid w:val="000C19C3"/>
    <w:rsid w:val="00127D1B"/>
    <w:rsid w:val="00135266"/>
    <w:rsid w:val="00147A71"/>
    <w:rsid w:val="00185955"/>
    <w:rsid w:val="00192E3A"/>
    <w:rsid w:val="001C47E6"/>
    <w:rsid w:val="001C52FF"/>
    <w:rsid w:val="001D4432"/>
    <w:rsid w:val="001E06D3"/>
    <w:rsid w:val="001F25FD"/>
    <w:rsid w:val="00201753"/>
    <w:rsid w:val="002134BF"/>
    <w:rsid w:val="00213612"/>
    <w:rsid w:val="002176A9"/>
    <w:rsid w:val="002434E1"/>
    <w:rsid w:val="002734CE"/>
    <w:rsid w:val="00275FD7"/>
    <w:rsid w:val="002A317D"/>
    <w:rsid w:val="002C2D2C"/>
    <w:rsid w:val="002C5F9D"/>
    <w:rsid w:val="002D7E59"/>
    <w:rsid w:val="002E2158"/>
    <w:rsid w:val="002F1068"/>
    <w:rsid w:val="00310D8C"/>
    <w:rsid w:val="00361BBF"/>
    <w:rsid w:val="0037187B"/>
    <w:rsid w:val="00374FCF"/>
    <w:rsid w:val="0037553A"/>
    <w:rsid w:val="00381841"/>
    <w:rsid w:val="00390C23"/>
    <w:rsid w:val="00393EF4"/>
    <w:rsid w:val="003C3190"/>
    <w:rsid w:val="003C439C"/>
    <w:rsid w:val="003E3ACC"/>
    <w:rsid w:val="00405EA8"/>
    <w:rsid w:val="00426EB3"/>
    <w:rsid w:val="0043404A"/>
    <w:rsid w:val="00437D4C"/>
    <w:rsid w:val="004477AB"/>
    <w:rsid w:val="00461FE6"/>
    <w:rsid w:val="00472B3B"/>
    <w:rsid w:val="00482304"/>
    <w:rsid w:val="0049515A"/>
    <w:rsid w:val="004A559D"/>
    <w:rsid w:val="004B1231"/>
    <w:rsid w:val="004B17E6"/>
    <w:rsid w:val="004B586F"/>
    <w:rsid w:val="004B7A7C"/>
    <w:rsid w:val="004C0D34"/>
    <w:rsid w:val="004D68F9"/>
    <w:rsid w:val="004E31E4"/>
    <w:rsid w:val="004F3930"/>
    <w:rsid w:val="00501488"/>
    <w:rsid w:val="005278FB"/>
    <w:rsid w:val="0053621F"/>
    <w:rsid w:val="00541929"/>
    <w:rsid w:val="0057281F"/>
    <w:rsid w:val="00580740"/>
    <w:rsid w:val="0059518E"/>
    <w:rsid w:val="005B2C9A"/>
    <w:rsid w:val="005E13F5"/>
    <w:rsid w:val="005E4ABA"/>
    <w:rsid w:val="005E5BE0"/>
    <w:rsid w:val="00603B96"/>
    <w:rsid w:val="00610B50"/>
    <w:rsid w:val="00622D3C"/>
    <w:rsid w:val="006239EA"/>
    <w:rsid w:val="00626001"/>
    <w:rsid w:val="0064593A"/>
    <w:rsid w:val="006601CD"/>
    <w:rsid w:val="006800A8"/>
    <w:rsid w:val="00685AD6"/>
    <w:rsid w:val="00692453"/>
    <w:rsid w:val="006A1F9C"/>
    <w:rsid w:val="006A3C4C"/>
    <w:rsid w:val="006C74F1"/>
    <w:rsid w:val="006D35CE"/>
    <w:rsid w:val="006D6A35"/>
    <w:rsid w:val="006E0E31"/>
    <w:rsid w:val="006E15E0"/>
    <w:rsid w:val="006F760A"/>
    <w:rsid w:val="00705257"/>
    <w:rsid w:val="0071032B"/>
    <w:rsid w:val="00710FCF"/>
    <w:rsid w:val="007163D3"/>
    <w:rsid w:val="007242BA"/>
    <w:rsid w:val="00732CCB"/>
    <w:rsid w:val="0074251F"/>
    <w:rsid w:val="0074451C"/>
    <w:rsid w:val="00744FC4"/>
    <w:rsid w:val="00754E5C"/>
    <w:rsid w:val="00760AB7"/>
    <w:rsid w:val="007679C1"/>
    <w:rsid w:val="007761C8"/>
    <w:rsid w:val="00785B10"/>
    <w:rsid w:val="007A02E9"/>
    <w:rsid w:val="007A35A3"/>
    <w:rsid w:val="007A745D"/>
    <w:rsid w:val="007C52E1"/>
    <w:rsid w:val="007D4B5F"/>
    <w:rsid w:val="007E3290"/>
    <w:rsid w:val="007F1A7B"/>
    <w:rsid w:val="007F7CBD"/>
    <w:rsid w:val="00800E3A"/>
    <w:rsid w:val="008255BD"/>
    <w:rsid w:val="00826E74"/>
    <w:rsid w:val="00830676"/>
    <w:rsid w:val="0084646E"/>
    <w:rsid w:val="00860969"/>
    <w:rsid w:val="00862CDE"/>
    <w:rsid w:val="00877571"/>
    <w:rsid w:val="00877E7C"/>
    <w:rsid w:val="00882D21"/>
    <w:rsid w:val="0088471F"/>
    <w:rsid w:val="00897E1F"/>
    <w:rsid w:val="008A47E4"/>
    <w:rsid w:val="008B1A34"/>
    <w:rsid w:val="008B366E"/>
    <w:rsid w:val="008C2429"/>
    <w:rsid w:val="008F2322"/>
    <w:rsid w:val="00920798"/>
    <w:rsid w:val="0093201D"/>
    <w:rsid w:val="00955AE3"/>
    <w:rsid w:val="00975037"/>
    <w:rsid w:val="00995BB8"/>
    <w:rsid w:val="009B12A6"/>
    <w:rsid w:val="009B2DA5"/>
    <w:rsid w:val="009F2C4B"/>
    <w:rsid w:val="009F3B65"/>
    <w:rsid w:val="00A06BDB"/>
    <w:rsid w:val="00A2529F"/>
    <w:rsid w:val="00A2632A"/>
    <w:rsid w:val="00A627D4"/>
    <w:rsid w:val="00A77026"/>
    <w:rsid w:val="00A77CD2"/>
    <w:rsid w:val="00A801F8"/>
    <w:rsid w:val="00A845F3"/>
    <w:rsid w:val="00A91B4C"/>
    <w:rsid w:val="00AB7CFD"/>
    <w:rsid w:val="00AC2855"/>
    <w:rsid w:val="00AC5085"/>
    <w:rsid w:val="00B00BF0"/>
    <w:rsid w:val="00B07A22"/>
    <w:rsid w:val="00B13E6A"/>
    <w:rsid w:val="00B33BAA"/>
    <w:rsid w:val="00B46151"/>
    <w:rsid w:val="00B51718"/>
    <w:rsid w:val="00B53EE9"/>
    <w:rsid w:val="00B57A48"/>
    <w:rsid w:val="00B9459F"/>
    <w:rsid w:val="00B95160"/>
    <w:rsid w:val="00B97C01"/>
    <w:rsid w:val="00BA4530"/>
    <w:rsid w:val="00BA5092"/>
    <w:rsid w:val="00BB5523"/>
    <w:rsid w:val="00BE2D0B"/>
    <w:rsid w:val="00C17DDD"/>
    <w:rsid w:val="00C373B0"/>
    <w:rsid w:val="00C41851"/>
    <w:rsid w:val="00C50323"/>
    <w:rsid w:val="00C523C4"/>
    <w:rsid w:val="00C57B19"/>
    <w:rsid w:val="00C62B4B"/>
    <w:rsid w:val="00C80F98"/>
    <w:rsid w:val="00C870CD"/>
    <w:rsid w:val="00C91C19"/>
    <w:rsid w:val="00C97ED9"/>
    <w:rsid w:val="00CB2153"/>
    <w:rsid w:val="00CB392C"/>
    <w:rsid w:val="00CB6B91"/>
    <w:rsid w:val="00CD014F"/>
    <w:rsid w:val="00CD7889"/>
    <w:rsid w:val="00CE6DA2"/>
    <w:rsid w:val="00D04096"/>
    <w:rsid w:val="00D067BB"/>
    <w:rsid w:val="00D075FB"/>
    <w:rsid w:val="00D20BFF"/>
    <w:rsid w:val="00D318FB"/>
    <w:rsid w:val="00D3371E"/>
    <w:rsid w:val="00D3403A"/>
    <w:rsid w:val="00D435ED"/>
    <w:rsid w:val="00D509FB"/>
    <w:rsid w:val="00D62079"/>
    <w:rsid w:val="00D62739"/>
    <w:rsid w:val="00D647FA"/>
    <w:rsid w:val="00D67E7D"/>
    <w:rsid w:val="00D7695F"/>
    <w:rsid w:val="00D83DB5"/>
    <w:rsid w:val="00D90D9D"/>
    <w:rsid w:val="00D96D4C"/>
    <w:rsid w:val="00DA5B23"/>
    <w:rsid w:val="00DC0C5B"/>
    <w:rsid w:val="00DD7FAE"/>
    <w:rsid w:val="00DE4E5B"/>
    <w:rsid w:val="00DF7253"/>
    <w:rsid w:val="00E058AF"/>
    <w:rsid w:val="00E103FD"/>
    <w:rsid w:val="00E1445B"/>
    <w:rsid w:val="00E321CA"/>
    <w:rsid w:val="00E50B1F"/>
    <w:rsid w:val="00E65AE8"/>
    <w:rsid w:val="00E77F8A"/>
    <w:rsid w:val="00E84B2F"/>
    <w:rsid w:val="00E97D38"/>
    <w:rsid w:val="00EB38DE"/>
    <w:rsid w:val="00EB721C"/>
    <w:rsid w:val="00EB735F"/>
    <w:rsid w:val="00EC3828"/>
    <w:rsid w:val="00ED2D3C"/>
    <w:rsid w:val="00EE1C10"/>
    <w:rsid w:val="00EE6404"/>
    <w:rsid w:val="00EF1B80"/>
    <w:rsid w:val="00EF45A2"/>
    <w:rsid w:val="00F01462"/>
    <w:rsid w:val="00F032C0"/>
    <w:rsid w:val="00F07893"/>
    <w:rsid w:val="00F37BCC"/>
    <w:rsid w:val="00F464F4"/>
    <w:rsid w:val="00F71BCF"/>
    <w:rsid w:val="00F81A03"/>
    <w:rsid w:val="00F85880"/>
    <w:rsid w:val="00FC4400"/>
    <w:rsid w:val="00FD6DC2"/>
    <w:rsid w:val="00FE0A2A"/>
    <w:rsid w:val="00FE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6E401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FC4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unhideWhenUsed/>
    <w:rsid w:val="00F85880"/>
    <w:rPr>
      <w:rFonts w:ascii="Times" w:hAnsi="Times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F85880"/>
    <w:rPr>
      <w:rFonts w:ascii="Times" w:hAnsi="Times"/>
      <w:sz w:val="24"/>
      <w:szCs w:val="24"/>
    </w:rPr>
  </w:style>
  <w:style w:type="paragraph" w:styleId="NormalWeb">
    <w:name w:val="Normal (Web)"/>
    <w:basedOn w:val="Normal"/>
    <w:uiPriority w:val="99"/>
    <w:unhideWhenUsed/>
    <w:rsid w:val="00EE1C1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9F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FB"/>
    <w:rPr>
      <w:rFonts w:ascii="ヒラギノ角ゴ ProN W3" w:eastAsia="ヒラギノ角ゴ ProN W3"/>
      <w:sz w:val="18"/>
      <w:szCs w:val="18"/>
    </w:rPr>
  </w:style>
  <w:style w:type="paragraph" w:styleId="Salutation">
    <w:name w:val="Salutation"/>
    <w:basedOn w:val="Normal"/>
    <w:next w:val="Normal"/>
    <w:link w:val="SalutationChar"/>
    <w:rsid w:val="00FD6DC2"/>
    <w:rPr>
      <w:rFonts w:ascii="Century" w:eastAsia="ＭＳ 明朝" w:hAnsi="Century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rsid w:val="00FD6DC2"/>
    <w:rPr>
      <w:rFonts w:ascii="Century" w:eastAsia="ＭＳ 明朝" w:hAnsi="Century" w:cs="Times New Roman"/>
      <w:szCs w:val="24"/>
    </w:rPr>
  </w:style>
  <w:style w:type="paragraph" w:customStyle="1" w:styleId="Standard">
    <w:name w:val="Standard"/>
    <w:basedOn w:val="Normal"/>
    <w:rsid w:val="00603B96"/>
    <w:pPr>
      <w:adjustRightInd w:val="0"/>
      <w:snapToGrid w:val="0"/>
      <w:spacing w:line="360" w:lineRule="auto"/>
    </w:pPr>
    <w:rPr>
      <w:rFonts w:ascii="Times New Roman" w:eastAsia="MS PMincho" w:hAnsi="Times New Roman" w:cs="Times New Roman"/>
      <w:noProof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FC4"/>
    <w:pPr>
      <w:ind w:leftChars="400" w:left="840"/>
    </w:pPr>
  </w:style>
  <w:style w:type="paragraph" w:styleId="Date">
    <w:name w:val="Date"/>
    <w:basedOn w:val="Normal"/>
    <w:next w:val="Normal"/>
    <w:link w:val="DateChar"/>
    <w:uiPriority w:val="99"/>
    <w:unhideWhenUsed/>
    <w:rsid w:val="00F85880"/>
    <w:rPr>
      <w:rFonts w:ascii="Times" w:hAnsi="Times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F85880"/>
    <w:rPr>
      <w:rFonts w:ascii="Times" w:hAnsi="Times"/>
      <w:sz w:val="24"/>
      <w:szCs w:val="24"/>
    </w:rPr>
  </w:style>
  <w:style w:type="paragraph" w:styleId="NormalWeb">
    <w:name w:val="Normal (Web)"/>
    <w:basedOn w:val="Normal"/>
    <w:uiPriority w:val="99"/>
    <w:unhideWhenUsed/>
    <w:rsid w:val="00EE1C1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9FB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9FB"/>
    <w:rPr>
      <w:rFonts w:ascii="ヒラギノ角ゴ ProN W3" w:eastAsia="ヒラギノ角ゴ ProN W3"/>
      <w:sz w:val="18"/>
      <w:szCs w:val="18"/>
    </w:rPr>
  </w:style>
  <w:style w:type="paragraph" w:styleId="Salutation">
    <w:name w:val="Salutation"/>
    <w:basedOn w:val="Normal"/>
    <w:next w:val="Normal"/>
    <w:link w:val="SalutationChar"/>
    <w:rsid w:val="00FD6DC2"/>
    <w:rPr>
      <w:rFonts w:ascii="Century" w:eastAsia="ＭＳ 明朝" w:hAnsi="Century" w:cs="Times New Roman"/>
      <w:szCs w:val="24"/>
    </w:rPr>
  </w:style>
  <w:style w:type="character" w:customStyle="1" w:styleId="SalutationChar">
    <w:name w:val="Salutation Char"/>
    <w:basedOn w:val="DefaultParagraphFont"/>
    <w:link w:val="Salutation"/>
    <w:rsid w:val="00FD6DC2"/>
    <w:rPr>
      <w:rFonts w:ascii="Century" w:eastAsia="ＭＳ 明朝" w:hAnsi="Century" w:cs="Times New Roman"/>
      <w:szCs w:val="24"/>
    </w:rPr>
  </w:style>
  <w:style w:type="paragraph" w:customStyle="1" w:styleId="Standard">
    <w:name w:val="Standard"/>
    <w:basedOn w:val="Normal"/>
    <w:rsid w:val="00603B96"/>
    <w:pPr>
      <w:adjustRightInd w:val="0"/>
      <w:snapToGrid w:val="0"/>
      <w:spacing w:line="360" w:lineRule="auto"/>
    </w:pPr>
    <w:rPr>
      <w:rFonts w:ascii="Times New Roman" w:eastAsia="MS PMincho" w:hAnsi="Times New Roman" w:cs="Times New Roman"/>
      <w:noProof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0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75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12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9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8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7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38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140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5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4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60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6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704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6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3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502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39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4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49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9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0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7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8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7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8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2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6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50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</dc:creator>
  <cp:lastModifiedBy>Mary Purton</cp:lastModifiedBy>
  <cp:revision>3</cp:revision>
  <cp:lastPrinted>2016-11-05T02:44:00Z</cp:lastPrinted>
  <dcterms:created xsi:type="dcterms:W3CDTF">2017-08-17T15:48:00Z</dcterms:created>
  <dcterms:modified xsi:type="dcterms:W3CDTF">2017-08-17T15:51:00Z</dcterms:modified>
</cp:coreProperties>
</file>